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21D3" w:rsidRPr="000431AC" w:rsidRDefault="000431AC">
      <w:pPr>
        <w:rPr>
          <w:rFonts w:ascii="Times New Roman" w:hAnsi="Times New Roman" w:cs="Times New Roman"/>
        </w:rPr>
      </w:pPr>
      <w:r w:rsidRPr="000431AC">
        <w:rPr>
          <w:rFonts w:ascii="Times New Roman" w:hAnsi="Times New Roman" w:cs="Times New Roman"/>
        </w:rPr>
        <w:t>(Fruit OR citrus OR orange OR berry OR berries OR grape OR blueberry OR blueberries OR blackberry OR blackberries OR raspberry OR raspberries OR cranberry OR cranberries OR cherry OR cherries) AND ("endothelial function" OR "vascular function" OR "vascular risk factors" OR hypertension OR "blood pressure" OR BP OR "pulse wave velocity" OR PWV OR "flow-mediated dilation" OR FMD OR lipid OR cholesterol OR LDL OR HDL OR triglyceride OR biomarkers OR inflam</w:t>
      </w:r>
      <w:bookmarkStart w:id="0" w:name="_GoBack"/>
      <w:bookmarkEnd w:id="0"/>
      <w:r w:rsidRPr="000431AC">
        <w:rPr>
          <w:rFonts w:ascii="Times New Roman" w:hAnsi="Times New Roman" w:cs="Times New Roman"/>
        </w:rPr>
        <w:t xml:space="preserve">matory OR Nitric Oxide OR NO OR ICAM OR VCAM OR CRP) AND (trial OR intervention) </w:t>
      </w:r>
    </w:p>
    <w:sectPr w:rsidR="00C521D3" w:rsidRPr="000431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31AC"/>
    <w:rsid w:val="000431AC"/>
    <w:rsid w:val="009A4439"/>
    <w:rsid w:val="00DA30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520D8"/>
  <w15:chartTrackingRefBased/>
  <w15:docId w15:val="{AA8B3A4A-69FC-4CAC-BEBD-45E34CC51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80</Words>
  <Characters>459</Characters>
  <Application>Microsoft Office Word</Application>
  <DocSecurity>0</DocSecurity>
  <Lines>3</Lines>
  <Paragraphs>1</Paragraphs>
  <ScaleCrop>false</ScaleCrop>
  <Company>Northumbria University at Newcastle</Company>
  <LinksUpToDate>false</LinksUpToDate>
  <CharactersWithSpaces>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yue.wang</dc:creator>
  <cp:keywords/>
  <dc:description/>
  <cp:lastModifiedBy>yueyue.wang</cp:lastModifiedBy>
  <cp:revision>1</cp:revision>
  <dcterms:created xsi:type="dcterms:W3CDTF">2020-02-26T18:38:00Z</dcterms:created>
  <dcterms:modified xsi:type="dcterms:W3CDTF">2020-02-26T18:41:00Z</dcterms:modified>
</cp:coreProperties>
</file>